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A5017" w14:textId="604B0279" w:rsidR="00B70A09" w:rsidRPr="00237B80" w:rsidRDefault="00B70A09" w:rsidP="00B70A09">
      <w:pPr>
        <w:spacing w:line="480" w:lineRule="auto"/>
        <w:jc w:val="both"/>
        <w:rPr>
          <w:rFonts w:asciiTheme="majorHAnsi" w:hAnsiTheme="majorHAnsi" w:cstheme="majorHAnsi"/>
        </w:rPr>
      </w:pPr>
      <w:r w:rsidRPr="00237B80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2</w:t>
      </w:r>
      <w:r w:rsidRPr="00237B80">
        <w:rPr>
          <w:rFonts w:asciiTheme="majorHAnsi" w:hAnsiTheme="majorHAnsi" w:cstheme="majorHAnsi"/>
          <w:b/>
        </w:rPr>
        <w:t xml:space="preserve"> Table.</w:t>
      </w:r>
      <w:r w:rsidRPr="00237B80">
        <w:rPr>
          <w:rFonts w:asciiTheme="majorHAnsi" w:hAnsiTheme="majorHAnsi" w:cstheme="majorHAnsi"/>
        </w:rPr>
        <w:t xml:space="preserve"> </w:t>
      </w:r>
      <w:r w:rsidRPr="00870317">
        <w:rPr>
          <w:rFonts w:asciiTheme="majorHAnsi" w:hAnsiTheme="majorHAnsi" w:cstheme="majorHAnsi"/>
          <w:b/>
          <w:bCs/>
        </w:rPr>
        <w:t>Baseline* characteristics of children who were lost or followed for neurodevelopmental evaluation.</w:t>
      </w:r>
    </w:p>
    <w:tbl>
      <w:tblPr>
        <w:tblW w:w="9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46"/>
        <w:gridCol w:w="1873"/>
        <w:gridCol w:w="2147"/>
        <w:gridCol w:w="1934"/>
      </w:tblGrid>
      <w:tr w:rsidR="00B70A09" w:rsidRPr="002E7A11" w14:paraId="77967C8E" w14:textId="77777777" w:rsidTr="00870317">
        <w:trPr>
          <w:trHeight w:val="116"/>
          <w:jc w:val="center"/>
        </w:trPr>
        <w:tc>
          <w:tcPr>
            <w:tcW w:w="3046" w:type="dxa"/>
            <w:vMerge w:val="restart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4F6F73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Characteristic</w:t>
            </w:r>
          </w:p>
        </w:tc>
        <w:tc>
          <w:tcPr>
            <w:tcW w:w="402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737A9A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Follow-up</w:t>
            </w:r>
          </w:p>
        </w:tc>
        <w:tc>
          <w:tcPr>
            <w:tcW w:w="1934" w:type="dxa"/>
            <w:vMerge w:val="restart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33281B" w14:textId="24AAD4AD" w:rsidR="00B70A09" w:rsidRPr="002E7A11" w:rsidRDefault="00062F30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s-CO"/>
              </w:rPr>
              <w:t>p-</w:t>
            </w:r>
            <w:proofErr w:type="spellStart"/>
            <w:r w:rsidRPr="002405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s-CO"/>
              </w:rPr>
              <w:t>value</w:t>
            </w:r>
            <w:proofErr w:type="spellEnd"/>
          </w:p>
        </w:tc>
      </w:tr>
      <w:tr w:rsidR="00B70A09" w:rsidRPr="002E7A11" w14:paraId="1FB8D45F" w14:textId="77777777" w:rsidTr="00870317">
        <w:trPr>
          <w:trHeight w:val="365"/>
          <w:jc w:val="center"/>
        </w:trPr>
        <w:tc>
          <w:tcPr>
            <w:tcW w:w="3046" w:type="dxa"/>
            <w:vMerge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35513D" w14:textId="77777777" w:rsidR="00B70A09" w:rsidRPr="002E7A11" w:rsidRDefault="00B70A09" w:rsidP="00120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7A8288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Lost</w:t>
            </w:r>
          </w:p>
          <w:p w14:paraId="69EE4810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(n=158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4F718A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Followed</w:t>
            </w:r>
          </w:p>
          <w:p w14:paraId="03C3B246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(n=153)</w:t>
            </w:r>
          </w:p>
        </w:tc>
        <w:tc>
          <w:tcPr>
            <w:tcW w:w="1934" w:type="dxa"/>
            <w:vMerge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AD3B7" w14:textId="77777777" w:rsidR="00B70A09" w:rsidRPr="002E7A11" w:rsidRDefault="00B70A09" w:rsidP="00120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</w:tr>
      <w:tr w:rsidR="00B70A09" w:rsidRPr="002E7A11" w14:paraId="7C91B9F1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7FF88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Gestational age (weeks)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D2AEA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9.2 (2.1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839AAF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9.0 (2.6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1E6D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527</w:t>
            </w:r>
          </w:p>
        </w:tc>
      </w:tr>
      <w:tr w:rsidR="00B70A09" w:rsidRPr="002E7A11" w14:paraId="5E4E2AAC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974BB5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405405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77 (48.7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401A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87 (54.2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F781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365</w:t>
            </w:r>
          </w:p>
        </w:tc>
      </w:tr>
      <w:tr w:rsidR="00B70A09" w:rsidRPr="002E7A11" w14:paraId="0E147E1A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C7E41E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Birth weight (gr)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8758B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181.9 (428.3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63749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165.4 (442.3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7BC3D5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738</w:t>
            </w:r>
          </w:p>
        </w:tc>
      </w:tr>
      <w:tr w:rsidR="00B70A09" w:rsidRPr="002E7A11" w14:paraId="3EA4A489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365601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Crown-heel (cm)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8E44CD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49.5 (2.3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F2172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50.0 (1.9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02E1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076</w:t>
            </w:r>
          </w:p>
        </w:tc>
      </w:tr>
      <w:tr w:rsidR="00B70A09" w:rsidRPr="002E7A11" w14:paraId="36650FBE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48EB7E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Head circumference (cm)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7F24CF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4.0 (1.5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3B91F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3.8 (1.4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D19C4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450</w:t>
            </w:r>
          </w:p>
        </w:tc>
      </w:tr>
      <w:tr w:rsidR="00B70A09" w:rsidRPr="002E7A11" w14:paraId="593B0AED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9AC3C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APGAR score (minute)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F16D30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F699C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769B9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21CAFEFF" w14:textId="77777777" w:rsidTr="00870317">
        <w:trPr>
          <w:trHeight w:val="87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1F0C99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1</w:t>
            </w:r>
            <w:r w:rsidRPr="002E7A1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33360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8.1 (0.4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AB97D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8.0 (0.7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ECAD8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237</w:t>
            </w:r>
          </w:p>
        </w:tc>
      </w:tr>
      <w:tr w:rsidR="00B70A09" w:rsidRPr="002E7A11" w14:paraId="59A4A914" w14:textId="77777777" w:rsidTr="00870317">
        <w:trPr>
          <w:trHeight w:val="14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A55162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5</w:t>
            </w:r>
            <w:r w:rsidRPr="002E7A1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2FE0C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9.6 (0.6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CF641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9.5 (0.6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3FEE45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161</w:t>
            </w:r>
          </w:p>
        </w:tc>
      </w:tr>
      <w:tr w:rsidR="00B70A09" w:rsidRPr="002E7A11" w14:paraId="52A26E12" w14:textId="77777777" w:rsidTr="00870317">
        <w:trPr>
          <w:trHeight w:val="249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F74035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10</w:t>
            </w:r>
            <w:r w:rsidRPr="002E7A1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66DFD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0.0 (0.1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A6D40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9.9 (0.2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204FC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132</w:t>
            </w:r>
          </w:p>
        </w:tc>
      </w:tr>
      <w:tr w:rsidR="00B70A09" w:rsidRPr="002E7A11" w14:paraId="4E2B0D2C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659962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Complications/findings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BA0D3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99847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7BBDB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6D99CBFD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A52115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Resuscitation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F3032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CC2DC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6 (3.9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042F5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013</w:t>
            </w:r>
          </w:p>
        </w:tc>
      </w:tr>
      <w:tr w:rsidR="00B70A09" w:rsidRPr="002E7A11" w14:paraId="1EE4AFE7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339482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Jaundice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D512C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5 (3.2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3DFDB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7 (4.9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3B096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561</w:t>
            </w:r>
          </w:p>
        </w:tc>
      </w:tr>
      <w:tr w:rsidR="00B70A09" w:rsidRPr="002E7A11" w14:paraId="3DA37919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CF195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Abnormal physical exam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0CB19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063DEF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82BD4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61A965AA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69920B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Head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14814B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 (0.6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0F72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069C5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000</w:t>
            </w:r>
          </w:p>
        </w:tc>
      </w:tr>
      <w:tr w:rsidR="00B70A09" w:rsidRPr="002E7A11" w14:paraId="0F49AF10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AE0858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Face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82ECC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 (0.6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2CC8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2D84BB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000</w:t>
            </w:r>
          </w:p>
        </w:tc>
      </w:tr>
      <w:tr w:rsidR="00B70A09" w:rsidRPr="002E7A11" w14:paraId="5F125B27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CDA3F9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Eyes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1852E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 (0.6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318B1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B2A28B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000</w:t>
            </w:r>
          </w:p>
        </w:tc>
      </w:tr>
      <w:tr w:rsidR="00B70A09" w:rsidRPr="002E7A11" w14:paraId="7537BC09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3FCAE5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Cardiovascular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7AA5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2E2B0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 (0.7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34EB6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480</w:t>
            </w:r>
          </w:p>
        </w:tc>
      </w:tr>
      <w:tr w:rsidR="00B70A09" w:rsidRPr="002E7A11" w14:paraId="7EA3472A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359B81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Respiratory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9B95F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 (1.3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D58A3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 (1.4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2507A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000</w:t>
            </w:r>
          </w:p>
        </w:tc>
      </w:tr>
      <w:tr w:rsidR="00B70A09" w:rsidRPr="002E7A11" w14:paraId="0B858303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EE0A9F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Gastrointestinal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A530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F0D2A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CEC5C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4C6251E2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FFD445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Genital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F2E2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1AC59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1B24DF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3EAE0087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EC20E4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Limbs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B6CA3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782500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30515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651954AD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57072C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Neurological exam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BAEB7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E71A5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E9DEE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30236BF9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D26E5B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Neck tonic reflex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E0560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55 (10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52050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44 (10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9751A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05E081F9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F20B2B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Moro reflex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A3570D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56 (10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4F4CD0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44 (10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429F2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1A8CF6AC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6E907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Sucking reflex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6748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56 (10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147B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44 (10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992E2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39A754B8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DFF02A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Grasp reflex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0D4045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56 (10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6755B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45 (10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4FD4E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440CB539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69F686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Hypotonia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3712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B8FCC0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C516E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5995AF4E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91179C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Paralysis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39595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E742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A11B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29153CAC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7334C7" w14:textId="77777777" w:rsidR="00B70A09" w:rsidRPr="00FD3B0C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 xml:space="preserve">   Limb paralysis</w:t>
            </w:r>
          </w:p>
        </w:tc>
        <w:tc>
          <w:tcPr>
            <w:tcW w:w="187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BC9049" w14:textId="77777777" w:rsidR="00B70A09" w:rsidRPr="00FD3B0C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F7F9C4" w14:textId="77777777" w:rsidR="00B70A09" w:rsidRPr="00FD3B0C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35A559" w14:textId="77777777" w:rsidR="00B70A09" w:rsidRPr="00FD3B0C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70A09" w:rsidRPr="002E7A11" w14:paraId="6CC9E566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55732" w14:textId="77777777" w:rsidR="00B70A09" w:rsidRPr="00FD3B0C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 xml:space="preserve">   Stiffness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EE24B" w14:textId="77777777" w:rsidR="00B70A09" w:rsidRPr="00FD3B0C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2C3BE0" w14:textId="77777777" w:rsidR="00B70A09" w:rsidRPr="00FD3B0C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934" w:type="dxa"/>
            <w:tcBorders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01D80B" w14:textId="77777777" w:rsidR="00B70A09" w:rsidRPr="00FD3B0C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DA093A" w:rsidRPr="002E7A11" w14:paraId="661AAF01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E370BF" w14:textId="5D53FB00" w:rsidR="00DA093A" w:rsidRPr="00FD3B0C" w:rsidRDefault="00C7519D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Ages and Stages Questionnaire</w:t>
            </w:r>
            <w:r w:rsidR="001941C9" w:rsidRPr="00FD3B0C">
              <w:rPr>
                <w:rFonts w:asciiTheme="majorHAnsi" w:hAnsiTheme="majorHAnsi" w:cstheme="majorHAnsi"/>
                <w:sz w:val="20"/>
                <w:szCs w:val="20"/>
              </w:rPr>
              <w:t>†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691391" w14:textId="700BEBB5" w:rsidR="00DA093A" w:rsidRPr="00FD3B0C" w:rsidRDefault="00DA093A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20AD1E" w14:textId="75EF152A" w:rsidR="00DA093A" w:rsidRPr="00FD3B0C" w:rsidRDefault="00DA093A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34" w:type="dxa"/>
            <w:tcBorders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9E3317" w14:textId="41C677CF" w:rsidR="00DA093A" w:rsidRPr="00FD3B0C" w:rsidRDefault="00DA093A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83B57" w:rsidRPr="002E7A11" w14:paraId="1B02D79C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DE1C7" w14:textId="0E207E8B" w:rsidR="00383B57" w:rsidRPr="00FD3B0C" w:rsidRDefault="00383B57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 xml:space="preserve">   Communication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B5CB2" w14:textId="71235043" w:rsidR="00383B57" w:rsidRPr="00FD3B0C" w:rsidRDefault="004A7C62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3.0 (5.6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FE47E" w14:textId="7C2BB833" w:rsidR="00383B57" w:rsidRPr="00FD3B0C" w:rsidRDefault="004A7C62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3.3 (5.5)</w:t>
            </w:r>
          </w:p>
        </w:tc>
        <w:tc>
          <w:tcPr>
            <w:tcW w:w="1934" w:type="dxa"/>
            <w:tcBorders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D88B8" w14:textId="2FA7F136" w:rsidR="00383B57" w:rsidRPr="00FD3B0C" w:rsidRDefault="004A7C62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0.576</w:t>
            </w:r>
          </w:p>
        </w:tc>
      </w:tr>
      <w:tr w:rsidR="005628A9" w:rsidRPr="002E7A11" w14:paraId="4B21B486" w14:textId="77777777" w:rsidTr="00AC5FFD">
        <w:trPr>
          <w:trHeight w:val="290"/>
          <w:jc w:val="center"/>
        </w:trPr>
        <w:tc>
          <w:tcPr>
            <w:tcW w:w="304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45DF4" w14:textId="77777777" w:rsidR="005628A9" w:rsidRPr="00FD3B0C" w:rsidRDefault="005628A9" w:rsidP="00AC5FFD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 xml:space="preserve">   Fine motor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4503FA" w14:textId="77777777" w:rsidR="005628A9" w:rsidRPr="00FD3B0C" w:rsidRDefault="005628A9" w:rsidP="00AC5FFD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1.7 (5.8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65958" w14:textId="77777777" w:rsidR="005628A9" w:rsidRPr="00FD3B0C" w:rsidRDefault="005628A9" w:rsidP="00AC5FFD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2.0 (4.8)</w:t>
            </w:r>
          </w:p>
        </w:tc>
        <w:tc>
          <w:tcPr>
            <w:tcW w:w="1934" w:type="dxa"/>
            <w:tcBorders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E88C4" w14:textId="77777777" w:rsidR="005628A9" w:rsidRPr="00FD3B0C" w:rsidRDefault="005628A9" w:rsidP="00AC5FFD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0.627</w:t>
            </w:r>
          </w:p>
        </w:tc>
      </w:tr>
      <w:tr w:rsidR="00C7519D" w:rsidRPr="002E7A11" w14:paraId="2667C102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005869" w14:textId="234A82BB" w:rsidR="00C7519D" w:rsidRPr="00FD3B0C" w:rsidRDefault="00C7519D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 xml:space="preserve">   Gross motor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4C6A52" w14:textId="1B891874" w:rsidR="00C7519D" w:rsidRPr="00FD3B0C" w:rsidRDefault="004B1012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3.4 (6.7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978BC8" w14:textId="0DF42BCF" w:rsidR="00C7519D" w:rsidRPr="00FD3B0C" w:rsidRDefault="004B1012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2.</w:t>
            </w:r>
            <w:r w:rsidR="00545F66" w:rsidRPr="00FD3B0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545F66" w:rsidRPr="00FD3B0C">
              <w:rPr>
                <w:rFonts w:asciiTheme="majorHAnsi" w:hAnsiTheme="majorHAnsi" w:cstheme="majorHAnsi"/>
                <w:sz w:val="20"/>
                <w:szCs w:val="20"/>
              </w:rPr>
              <w:t>7.3</w:t>
            </w: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934" w:type="dxa"/>
            <w:tcBorders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DA2FC7" w14:textId="75C9779D" w:rsidR="00C7519D" w:rsidRPr="00FD3B0C" w:rsidRDefault="004B1012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545F66" w:rsidRPr="00FD3B0C">
              <w:rPr>
                <w:rFonts w:asciiTheme="majorHAnsi" w:hAnsiTheme="majorHAnsi" w:cstheme="majorHAnsi"/>
                <w:sz w:val="20"/>
                <w:szCs w:val="20"/>
              </w:rPr>
              <w:t>383</w:t>
            </w:r>
          </w:p>
        </w:tc>
      </w:tr>
      <w:tr w:rsidR="00C7519D" w:rsidRPr="002E7A11" w14:paraId="39661E3F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E0AE1B" w14:textId="3C83C9B1" w:rsidR="00C7519D" w:rsidRPr="00FD3B0C" w:rsidRDefault="00C7519D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 xml:space="preserve">   Problem</w:t>
            </w:r>
            <w:r w:rsidR="0071774C" w:rsidRPr="00FD3B0C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solving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83FB48" w14:textId="535F7ABD" w:rsidR="00C7519D" w:rsidRPr="00FD3B0C" w:rsidRDefault="004A7C62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1.3 (6.0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BB8D9" w14:textId="0DA38D8B" w:rsidR="004A7C62" w:rsidRPr="00FD3B0C" w:rsidRDefault="004A7C62" w:rsidP="004A7C62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2.5 (5.1)</w:t>
            </w:r>
          </w:p>
        </w:tc>
        <w:tc>
          <w:tcPr>
            <w:tcW w:w="1934" w:type="dxa"/>
            <w:tcBorders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FF1F72" w14:textId="2AD4F676" w:rsidR="00C7519D" w:rsidRPr="00FD3B0C" w:rsidRDefault="004A7C62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0.060</w:t>
            </w:r>
          </w:p>
        </w:tc>
      </w:tr>
      <w:tr w:rsidR="00383B57" w:rsidRPr="002E7A11" w14:paraId="27C12370" w14:textId="77777777" w:rsidTr="00870317">
        <w:trPr>
          <w:trHeight w:val="290"/>
          <w:jc w:val="center"/>
        </w:trPr>
        <w:tc>
          <w:tcPr>
            <w:tcW w:w="304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83E63E" w14:textId="362F9824" w:rsidR="00383B57" w:rsidRPr="00FD3B0C" w:rsidRDefault="00383B57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 w:rsidR="003C6430" w:rsidRPr="00FD3B0C">
              <w:rPr>
                <w:rFonts w:asciiTheme="majorHAnsi" w:hAnsiTheme="majorHAnsi" w:cstheme="majorHAnsi"/>
                <w:sz w:val="20"/>
                <w:szCs w:val="20"/>
              </w:rPr>
              <w:t>Socio-individual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24A806" w14:textId="491A2BD8" w:rsidR="00383B57" w:rsidRPr="00FD3B0C" w:rsidRDefault="00545F66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2.1 (5.3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4EBD4E" w14:textId="19DAFE41" w:rsidR="00383B57" w:rsidRPr="00FD3B0C" w:rsidRDefault="00545F66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51.0 (5.9)</w:t>
            </w:r>
          </w:p>
        </w:tc>
        <w:tc>
          <w:tcPr>
            <w:tcW w:w="1934" w:type="dxa"/>
            <w:tcBorders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C12BFB" w14:textId="080785BF" w:rsidR="00383B57" w:rsidRPr="00FD3B0C" w:rsidRDefault="00545F66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t>0.092</w:t>
            </w:r>
          </w:p>
        </w:tc>
      </w:tr>
      <w:tr w:rsidR="00870317" w:rsidRPr="002E7A11" w14:paraId="76BBE8A5" w14:textId="77777777" w:rsidTr="00870317">
        <w:trPr>
          <w:trHeight w:val="290"/>
          <w:jc w:val="center"/>
        </w:trPr>
        <w:tc>
          <w:tcPr>
            <w:tcW w:w="9000" w:type="dxa"/>
            <w:gridSpan w:val="4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BD859E" w14:textId="548531BE" w:rsidR="00870317" w:rsidRPr="00FD3B0C" w:rsidRDefault="00870317" w:rsidP="00870317">
            <w:pPr>
              <w:spacing w:line="48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D3B0C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*Evaluated at enrollment of the ZA-CH cohort (birth).</w:t>
            </w:r>
            <w:r w:rsidR="001941C9" w:rsidRPr="00FD3B0C">
              <w:rPr>
                <w:rFonts w:asciiTheme="majorHAnsi" w:hAnsiTheme="majorHAnsi" w:cstheme="majorHAnsi"/>
                <w:sz w:val="20"/>
                <w:szCs w:val="20"/>
              </w:rPr>
              <w:t xml:space="preserve"> † Mean of scores reported before the current follow-up. </w:t>
            </w:r>
          </w:p>
        </w:tc>
      </w:tr>
    </w:tbl>
    <w:p w14:paraId="7B6160CA" w14:textId="77777777" w:rsidR="00B70A09" w:rsidRPr="00B9313C" w:rsidRDefault="00B70A09" w:rsidP="00B70A09">
      <w:pPr>
        <w:tabs>
          <w:tab w:val="left" w:pos="2400"/>
        </w:tabs>
        <w:rPr>
          <w:rFonts w:asciiTheme="majorHAnsi" w:hAnsiTheme="majorHAnsi" w:cstheme="majorHAnsi"/>
        </w:rPr>
      </w:pPr>
    </w:p>
    <w:p w14:paraId="024E6387" w14:textId="77777777" w:rsidR="007F0957" w:rsidRDefault="007F0957"/>
    <w:sectPr w:rsidR="007F0957" w:rsidSect="00B70A0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294A0" w14:textId="77777777" w:rsidR="00F87F4C" w:rsidRDefault="00F87F4C" w:rsidP="00B70A09">
      <w:pPr>
        <w:spacing w:line="240" w:lineRule="auto"/>
      </w:pPr>
      <w:r>
        <w:separator/>
      </w:r>
    </w:p>
  </w:endnote>
  <w:endnote w:type="continuationSeparator" w:id="0">
    <w:p w14:paraId="6AC6BED4" w14:textId="77777777" w:rsidR="00F87F4C" w:rsidRDefault="00F87F4C" w:rsidP="00B70A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54788406"/>
      <w:docPartObj>
        <w:docPartGallery w:val="Page Numbers (Bottom of Page)"/>
        <w:docPartUnique/>
      </w:docPartObj>
    </w:sdtPr>
    <w:sdtContent>
      <w:p w14:paraId="45B449EE" w14:textId="77777777" w:rsidR="00B70A09" w:rsidRDefault="00B70A0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0850149" w14:textId="77777777" w:rsidR="00B70A09" w:rsidRDefault="00B70A0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14330" w14:textId="77777777" w:rsidR="00F87F4C" w:rsidRDefault="00F87F4C" w:rsidP="00B70A09">
      <w:pPr>
        <w:spacing w:line="240" w:lineRule="auto"/>
      </w:pPr>
      <w:r>
        <w:separator/>
      </w:r>
    </w:p>
  </w:footnote>
  <w:footnote w:type="continuationSeparator" w:id="0">
    <w:p w14:paraId="024F4ABE" w14:textId="77777777" w:rsidR="00F87F4C" w:rsidRDefault="00F87F4C" w:rsidP="00B70A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09"/>
    <w:rsid w:val="00044007"/>
    <w:rsid w:val="00062F30"/>
    <w:rsid w:val="000E2947"/>
    <w:rsid w:val="00105167"/>
    <w:rsid w:val="001941C9"/>
    <w:rsid w:val="001C64F9"/>
    <w:rsid w:val="001D55A8"/>
    <w:rsid w:val="001F4C62"/>
    <w:rsid w:val="002B0AD6"/>
    <w:rsid w:val="00383B57"/>
    <w:rsid w:val="003C6430"/>
    <w:rsid w:val="00453F19"/>
    <w:rsid w:val="004A42BE"/>
    <w:rsid w:val="004A7C62"/>
    <w:rsid w:val="004B1012"/>
    <w:rsid w:val="004B310C"/>
    <w:rsid w:val="004B5FE1"/>
    <w:rsid w:val="00545F66"/>
    <w:rsid w:val="005628A9"/>
    <w:rsid w:val="0071774C"/>
    <w:rsid w:val="007F0957"/>
    <w:rsid w:val="00870317"/>
    <w:rsid w:val="008838C3"/>
    <w:rsid w:val="008B315B"/>
    <w:rsid w:val="0092339E"/>
    <w:rsid w:val="009B1E5D"/>
    <w:rsid w:val="009B53C4"/>
    <w:rsid w:val="00A81DCD"/>
    <w:rsid w:val="00AC06D3"/>
    <w:rsid w:val="00AD6291"/>
    <w:rsid w:val="00B70A09"/>
    <w:rsid w:val="00BA527F"/>
    <w:rsid w:val="00C07B39"/>
    <w:rsid w:val="00C274A0"/>
    <w:rsid w:val="00C7519D"/>
    <w:rsid w:val="00CA6729"/>
    <w:rsid w:val="00DA093A"/>
    <w:rsid w:val="00E8544C"/>
    <w:rsid w:val="00EA2259"/>
    <w:rsid w:val="00F11AA8"/>
    <w:rsid w:val="00F25151"/>
    <w:rsid w:val="00F32B99"/>
    <w:rsid w:val="00F742B3"/>
    <w:rsid w:val="00F87F4C"/>
    <w:rsid w:val="00F90A08"/>
    <w:rsid w:val="00FB347C"/>
    <w:rsid w:val="00FD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A0B63B4"/>
  <w15:chartTrackingRefBased/>
  <w15:docId w15:val="{FCB7ED57-AE90-4A77-919A-AEB08434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A09"/>
    <w:pPr>
      <w:spacing w:after="0" w:line="276" w:lineRule="auto"/>
    </w:pPr>
    <w:rPr>
      <w:rFonts w:ascii="Arial" w:eastAsia="Arial" w:hAnsi="Arial" w:cs="Arial"/>
      <w:kern w:val="0"/>
      <w:lang w:val="en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70A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70A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0A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0A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0A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0A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0A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0A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0A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0A0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CO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70A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O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70A09"/>
    <w:rPr>
      <w:rFonts w:eastAsiaTheme="majorEastAsia" w:cstheme="majorBidi"/>
      <w:color w:val="2F5496" w:themeColor="accent1" w:themeShade="BF"/>
      <w:sz w:val="28"/>
      <w:szCs w:val="28"/>
      <w:lang w:val="es-CO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0A09"/>
    <w:rPr>
      <w:rFonts w:eastAsiaTheme="majorEastAsia" w:cstheme="majorBidi"/>
      <w:i/>
      <w:iCs/>
      <w:color w:val="2F5496" w:themeColor="accent1" w:themeShade="BF"/>
      <w:lang w:val="es-CO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0A09"/>
    <w:rPr>
      <w:rFonts w:eastAsiaTheme="majorEastAsia" w:cstheme="majorBidi"/>
      <w:color w:val="2F5496" w:themeColor="accent1" w:themeShade="BF"/>
      <w:lang w:val="es-CO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0A09"/>
    <w:rPr>
      <w:rFonts w:eastAsiaTheme="majorEastAsia" w:cstheme="majorBidi"/>
      <w:i/>
      <w:iCs/>
      <w:color w:val="595959" w:themeColor="text1" w:themeTint="A6"/>
      <w:lang w:val="es-CO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0A09"/>
    <w:rPr>
      <w:rFonts w:eastAsiaTheme="majorEastAsia" w:cstheme="majorBidi"/>
      <w:color w:val="595959" w:themeColor="text1" w:themeTint="A6"/>
      <w:lang w:val="es-CO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0A09"/>
    <w:rPr>
      <w:rFonts w:eastAsiaTheme="majorEastAsia" w:cstheme="majorBidi"/>
      <w:i/>
      <w:iCs/>
      <w:color w:val="272727" w:themeColor="text1" w:themeTint="D8"/>
      <w:lang w:val="es-CO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0A09"/>
    <w:rPr>
      <w:rFonts w:eastAsiaTheme="majorEastAsia" w:cstheme="majorBidi"/>
      <w:color w:val="272727" w:themeColor="text1" w:themeTint="D8"/>
      <w:lang w:val="es-CO"/>
    </w:rPr>
  </w:style>
  <w:style w:type="paragraph" w:styleId="Ttulo">
    <w:name w:val="Title"/>
    <w:basedOn w:val="Normal"/>
    <w:next w:val="Normal"/>
    <w:link w:val="TtuloCar"/>
    <w:uiPriority w:val="10"/>
    <w:qFormat/>
    <w:rsid w:val="00B70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70A09"/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paragraph" w:styleId="Subttulo">
    <w:name w:val="Subtitle"/>
    <w:basedOn w:val="Normal"/>
    <w:next w:val="Normal"/>
    <w:link w:val="SubttuloCar"/>
    <w:uiPriority w:val="11"/>
    <w:qFormat/>
    <w:rsid w:val="00B70A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70A09"/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paragraph" w:styleId="Cita">
    <w:name w:val="Quote"/>
    <w:basedOn w:val="Normal"/>
    <w:next w:val="Normal"/>
    <w:link w:val="CitaCar"/>
    <w:uiPriority w:val="29"/>
    <w:qFormat/>
    <w:rsid w:val="00B70A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70A09"/>
    <w:rPr>
      <w:i/>
      <w:iCs/>
      <w:color w:val="404040" w:themeColor="text1" w:themeTint="BF"/>
      <w:lang w:val="es-CO"/>
    </w:rPr>
  </w:style>
  <w:style w:type="paragraph" w:styleId="Prrafodelista">
    <w:name w:val="List Paragraph"/>
    <w:basedOn w:val="Normal"/>
    <w:uiPriority w:val="34"/>
    <w:qFormat/>
    <w:rsid w:val="00B70A0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70A0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70A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70A09"/>
    <w:rPr>
      <w:i/>
      <w:iCs/>
      <w:color w:val="2F5496" w:themeColor="accent1" w:themeShade="BF"/>
      <w:lang w:val="es-CO"/>
    </w:rPr>
  </w:style>
  <w:style w:type="character" w:styleId="Referenciaintensa">
    <w:name w:val="Intense Reference"/>
    <w:basedOn w:val="Fuentedeprrafopredeter"/>
    <w:uiPriority w:val="32"/>
    <w:qFormat/>
    <w:rsid w:val="00B70A09"/>
    <w:rPr>
      <w:b/>
      <w:bCs/>
      <w:smallCaps/>
      <w:color w:val="2F5496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70A09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0A09"/>
    <w:rPr>
      <w:rFonts w:ascii="Arial" w:eastAsia="Arial" w:hAnsi="Arial" w:cs="Arial"/>
      <w:kern w:val="0"/>
      <w:lang w:val="en" w:eastAsia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70A09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0A09"/>
    <w:rPr>
      <w:rFonts w:ascii="Arial" w:eastAsia="Arial" w:hAnsi="Arial" w:cs="Arial"/>
      <w:kern w:val="0"/>
      <w:lang w:val="en" w:eastAsia="es-CO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B70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ela Lozano</dc:creator>
  <cp:keywords/>
  <dc:description/>
  <cp:lastModifiedBy>Anyela Lozano</cp:lastModifiedBy>
  <cp:revision>4</cp:revision>
  <dcterms:created xsi:type="dcterms:W3CDTF">2025-11-12T21:25:00Z</dcterms:created>
  <dcterms:modified xsi:type="dcterms:W3CDTF">2025-11-1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f88f91-ff82-47d6-a7b9-01e97cc0d126</vt:lpwstr>
  </property>
</Properties>
</file>